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6B232" w14:textId="2ABBC0D6" w:rsidR="002D367E" w:rsidRPr="00F14715" w:rsidRDefault="00957116" w:rsidP="002D367E">
      <w:pPr>
        <w:spacing w:line="36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S2 </w:t>
      </w:r>
      <w:r w:rsidR="002D367E" w:rsidRPr="00F14715">
        <w:rPr>
          <w:rFonts w:ascii="Times" w:hAnsi="Times"/>
          <w:b/>
          <w:bCs/>
          <w:sz w:val="22"/>
          <w:szCs w:val="22"/>
        </w:rPr>
        <w:t>Table</w:t>
      </w:r>
      <w:r w:rsidR="002D367E">
        <w:rPr>
          <w:rFonts w:ascii="Times" w:hAnsi="Times"/>
          <w:b/>
          <w:bCs/>
          <w:sz w:val="22"/>
          <w:szCs w:val="22"/>
        </w:rPr>
        <w:t>.</w:t>
      </w:r>
      <w:r w:rsidR="002D367E" w:rsidRPr="00F14715">
        <w:rPr>
          <w:rFonts w:ascii="Times" w:hAnsi="Times"/>
          <w:b/>
          <w:bCs/>
          <w:sz w:val="22"/>
          <w:szCs w:val="22"/>
        </w:rPr>
        <w:t xml:space="preserve"> Summary of duplicated results of </w:t>
      </w:r>
      <w:r w:rsidR="000D3CAD">
        <w:rPr>
          <w:rFonts w:ascii="Times" w:hAnsi="Times"/>
          <w:b/>
          <w:bCs/>
          <w:sz w:val="22"/>
          <w:szCs w:val="22"/>
        </w:rPr>
        <w:t xml:space="preserve">S1 </w:t>
      </w:r>
      <w:r w:rsidR="002D367E" w:rsidRPr="00F14715">
        <w:rPr>
          <w:rFonts w:ascii="Times" w:hAnsi="Times"/>
          <w:b/>
          <w:bCs/>
          <w:sz w:val="22"/>
          <w:szCs w:val="22"/>
        </w:rPr>
        <w:t>Table</w:t>
      </w:r>
      <w:r w:rsidR="002D367E">
        <w:rPr>
          <w:rFonts w:ascii="Times" w:hAnsi="Times"/>
          <w:b/>
          <w:bCs/>
          <w:sz w:val="22"/>
          <w:szCs w:val="22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8"/>
        <w:gridCol w:w="1818"/>
        <w:gridCol w:w="1696"/>
        <w:gridCol w:w="1696"/>
        <w:gridCol w:w="1633"/>
        <w:gridCol w:w="622"/>
        <w:gridCol w:w="938"/>
        <w:gridCol w:w="579"/>
      </w:tblGrid>
      <w:tr w:rsidR="002D367E" w:rsidRPr="00535EE5" w14:paraId="7AB4BF9A" w14:textId="77777777" w:rsidTr="004A528E">
        <w:trPr>
          <w:trHeight w:val="320"/>
        </w:trPr>
        <w:tc>
          <w:tcPr>
            <w:tcW w:w="84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8EF663" w14:textId="77777777" w:rsidR="002D367E" w:rsidRPr="001251AF" w:rsidRDefault="002D367E" w:rsidP="004A528E">
            <w:pPr>
              <w:rPr>
                <w:color w:val="000000"/>
                <w:sz w:val="20"/>
                <w:szCs w:val="20"/>
              </w:rPr>
            </w:pPr>
            <w:r w:rsidRPr="001251AF">
              <w:rPr>
                <w:color w:val="000000"/>
                <w:sz w:val="20"/>
                <w:szCs w:val="20"/>
              </w:rPr>
              <w:t>Virulence gene</w:t>
            </w:r>
          </w:p>
        </w:tc>
        <w:tc>
          <w:tcPr>
            <w:tcW w:w="4160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8F2614" w14:textId="77777777" w:rsidR="002D367E" w:rsidRPr="001251AF" w:rsidRDefault="002D367E" w:rsidP="004A52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  <w:r w:rsidRPr="001251AF">
              <w:rPr>
                <w:color w:val="000000"/>
                <w:sz w:val="20"/>
                <w:szCs w:val="20"/>
              </w:rPr>
              <w:t xml:space="preserve">irulence gene(s) with the same </w:t>
            </w:r>
            <w:r>
              <w:rPr>
                <w:color w:val="000000"/>
                <w:sz w:val="20"/>
                <w:szCs w:val="20"/>
              </w:rPr>
              <w:t xml:space="preserve">detection </w:t>
            </w:r>
            <w:r w:rsidRPr="001251AF">
              <w:rPr>
                <w:color w:val="000000"/>
                <w:sz w:val="20"/>
                <w:szCs w:val="20"/>
              </w:rPr>
              <w:t>result</w:t>
            </w:r>
          </w:p>
        </w:tc>
      </w:tr>
      <w:tr w:rsidR="002D367E" w:rsidRPr="00535EE5" w14:paraId="75387C35" w14:textId="77777777" w:rsidTr="004A528E">
        <w:trPr>
          <w:trHeight w:val="320"/>
        </w:trPr>
        <w:tc>
          <w:tcPr>
            <w:tcW w:w="840" w:type="pc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3277E32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gc (total)</w:t>
            </w:r>
          </w:p>
        </w:tc>
        <w:tc>
          <w:tcPr>
            <w:tcW w:w="840" w:type="pct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D20F266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I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3FFE94F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M</w:t>
            </w:r>
          </w:p>
        </w:tc>
        <w:tc>
          <w:tcPr>
            <w:tcW w:w="76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BA6334B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N (cons)</w:t>
            </w:r>
          </w:p>
        </w:tc>
        <w:tc>
          <w:tcPr>
            <w:tcW w:w="75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20ABBE9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N</w:t>
            </w:r>
          </w:p>
          <w:p w14:paraId="40D79031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 (other than RF122)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8C38AA2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O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70AA32BA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G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690D85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U</w:t>
            </w:r>
          </w:p>
        </w:tc>
      </w:tr>
      <w:tr w:rsidR="002D367E" w:rsidRPr="00535EE5" w14:paraId="0B726DD5" w14:textId="77777777" w:rsidTr="004A528E">
        <w:trPr>
          <w:trHeight w:val="320"/>
        </w:trPr>
        <w:tc>
          <w:tcPr>
            <w:tcW w:w="84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301F5BE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C</w:t>
            </w:r>
          </w:p>
        </w:tc>
        <w:tc>
          <w:tcPr>
            <w:tcW w:w="840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D3D307F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L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3F7A5400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14:paraId="52F55200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2857A736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14:paraId="45B69AF5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hideMark/>
          </w:tcPr>
          <w:p w14:paraId="096388C4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4A827FEC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</w:tr>
      <w:tr w:rsidR="002D367E" w:rsidRPr="00535EE5" w14:paraId="3B6794EE" w14:textId="77777777" w:rsidTr="004A528E">
        <w:trPr>
          <w:trHeight w:val="320"/>
        </w:trPr>
        <w:tc>
          <w:tcPr>
            <w:tcW w:w="84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FEC49D6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K</w:t>
            </w:r>
          </w:p>
        </w:tc>
        <w:tc>
          <w:tcPr>
            <w:tcW w:w="840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6D97F31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Q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40F15C95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14:paraId="06799B8C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0250EE0E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14:paraId="75C9384B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hideMark/>
          </w:tcPr>
          <w:p w14:paraId="438191B4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5CBF8BEB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</w:tr>
      <w:tr w:rsidR="002D367E" w:rsidRPr="00535EE5" w14:paraId="613920FE" w14:textId="77777777" w:rsidTr="004A528E">
        <w:trPr>
          <w:trHeight w:val="320"/>
        </w:trPr>
        <w:tc>
          <w:tcPr>
            <w:tcW w:w="84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FC95125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3/set8_probe 1</w:t>
            </w:r>
          </w:p>
        </w:tc>
        <w:tc>
          <w:tcPr>
            <w:tcW w:w="840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93AB463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3/set8_probe 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C26F96E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8/set12_probe 1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E3BC508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8/set12_probe 2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602961A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5C454740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2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8CB39FD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577C93A6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</w:tr>
      <w:tr w:rsidR="002D367E" w:rsidRPr="00535EE5" w14:paraId="611D689A" w14:textId="77777777" w:rsidTr="004A528E">
        <w:trPr>
          <w:trHeight w:val="320"/>
        </w:trPr>
        <w:tc>
          <w:tcPr>
            <w:tcW w:w="84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7B39A5F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9/set5_probe 1</w:t>
            </w:r>
          </w:p>
        </w:tc>
        <w:tc>
          <w:tcPr>
            <w:tcW w:w="840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0361024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9/set5_probe 2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651628EA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14:paraId="1E2C9252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2EF60A30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14:paraId="2FF1A855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hideMark/>
          </w:tcPr>
          <w:p w14:paraId="64D39700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2454B7D7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</w:tr>
      <w:tr w:rsidR="002D367E" w:rsidRPr="00535EE5" w14:paraId="16AF3CAD" w14:textId="77777777" w:rsidTr="004A528E">
        <w:trPr>
          <w:trHeight w:val="320"/>
        </w:trPr>
        <w:tc>
          <w:tcPr>
            <w:tcW w:w="84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042D04F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5/set3 (MRSA252)</w:t>
            </w:r>
          </w:p>
        </w:tc>
        <w:tc>
          <w:tcPr>
            <w:tcW w:w="840" w:type="pct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5E3E43E9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9/set5 (MRSA252)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15C019FD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3 (MRSA252)</w:t>
            </w:r>
          </w:p>
        </w:tc>
        <w:tc>
          <w:tcPr>
            <w:tcW w:w="1524" w:type="pct"/>
            <w:gridSpan w:val="2"/>
            <w:shd w:val="clear" w:color="auto" w:fill="auto"/>
            <w:noWrap/>
            <w:hideMark/>
          </w:tcPr>
          <w:p w14:paraId="05B1B84F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2 (MRSA252)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DF8676C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hideMark/>
          </w:tcPr>
          <w:p w14:paraId="0DA460F8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7628CF8D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</w:tr>
      <w:tr w:rsidR="002D367E" w:rsidRPr="00535EE5" w14:paraId="60242EFE" w14:textId="77777777" w:rsidTr="004A528E">
        <w:trPr>
          <w:trHeight w:val="320"/>
        </w:trPr>
        <w:tc>
          <w:tcPr>
            <w:tcW w:w="840" w:type="pc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BB7746A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/set6 (COL)</w:t>
            </w:r>
          </w:p>
        </w:tc>
        <w:tc>
          <w:tcPr>
            <w:tcW w:w="840" w:type="pct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7F9EFDC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1/set2 (COL)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3A738D3C" w14:textId="77777777" w:rsidR="002D367E" w:rsidRPr="001251AF" w:rsidRDefault="002D367E" w:rsidP="004A528E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auto"/>
            <w:noWrap/>
            <w:hideMark/>
          </w:tcPr>
          <w:p w14:paraId="7DFE071E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57" w:type="pct"/>
            <w:shd w:val="clear" w:color="auto" w:fill="auto"/>
            <w:noWrap/>
            <w:hideMark/>
          </w:tcPr>
          <w:p w14:paraId="1563FF50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noWrap/>
            <w:hideMark/>
          </w:tcPr>
          <w:p w14:paraId="38466BD1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51" w:type="pct"/>
            <w:shd w:val="clear" w:color="auto" w:fill="auto"/>
            <w:noWrap/>
            <w:hideMark/>
          </w:tcPr>
          <w:p w14:paraId="00A2FCE8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07CD0ACE" w14:textId="77777777" w:rsidR="002D367E" w:rsidRPr="001251AF" w:rsidRDefault="002D367E" w:rsidP="004A528E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75EB4A7E" w14:textId="323D929E" w:rsidR="00C31964" w:rsidRPr="00614470" w:rsidRDefault="00C31964" w:rsidP="00614470">
      <w:pPr>
        <w:spacing w:line="360" w:lineRule="auto"/>
        <w:rPr>
          <w:rFonts w:ascii="Times" w:hAnsi="Times"/>
          <w:b/>
          <w:bCs/>
          <w:sz w:val="20"/>
          <w:szCs w:val="20"/>
        </w:rPr>
      </w:pPr>
    </w:p>
    <w:sectPr w:rsidR="00C31964" w:rsidRPr="00614470" w:rsidSect="00BC5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B77BC" w14:textId="77777777" w:rsidR="00842860" w:rsidRDefault="00842860" w:rsidP="006C6BC5">
      <w:r>
        <w:separator/>
      </w:r>
    </w:p>
  </w:endnote>
  <w:endnote w:type="continuationSeparator" w:id="0">
    <w:p w14:paraId="453085E7" w14:textId="77777777" w:rsidR="00842860" w:rsidRDefault="00842860" w:rsidP="006C6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똇ࠉ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611C3" w14:textId="77777777" w:rsidR="00842860" w:rsidRDefault="00842860" w:rsidP="006C6BC5">
      <w:r>
        <w:separator/>
      </w:r>
    </w:p>
  </w:footnote>
  <w:footnote w:type="continuationSeparator" w:id="0">
    <w:p w14:paraId="2885FDBE" w14:textId="77777777" w:rsidR="00842860" w:rsidRDefault="00842860" w:rsidP="006C6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07"/>
    <w:rsid w:val="0000248E"/>
    <w:rsid w:val="00024909"/>
    <w:rsid w:val="00066BC8"/>
    <w:rsid w:val="00067072"/>
    <w:rsid w:val="00093F75"/>
    <w:rsid w:val="000A146E"/>
    <w:rsid w:val="000B321D"/>
    <w:rsid w:val="000D3CAD"/>
    <w:rsid w:val="000E37E0"/>
    <w:rsid w:val="001251AF"/>
    <w:rsid w:val="00164A3E"/>
    <w:rsid w:val="00173EC8"/>
    <w:rsid w:val="00183A27"/>
    <w:rsid w:val="0019427E"/>
    <w:rsid w:val="001E23BE"/>
    <w:rsid w:val="0020349A"/>
    <w:rsid w:val="002348D1"/>
    <w:rsid w:val="00237CDE"/>
    <w:rsid w:val="00284DDA"/>
    <w:rsid w:val="0029082E"/>
    <w:rsid w:val="002B138F"/>
    <w:rsid w:val="002D367E"/>
    <w:rsid w:val="002F2D10"/>
    <w:rsid w:val="002F7A84"/>
    <w:rsid w:val="0034021E"/>
    <w:rsid w:val="0034451E"/>
    <w:rsid w:val="003466F1"/>
    <w:rsid w:val="00371D21"/>
    <w:rsid w:val="003D277C"/>
    <w:rsid w:val="00403491"/>
    <w:rsid w:val="00451F71"/>
    <w:rsid w:val="004D4299"/>
    <w:rsid w:val="004F1314"/>
    <w:rsid w:val="0052239D"/>
    <w:rsid w:val="00540145"/>
    <w:rsid w:val="005654E7"/>
    <w:rsid w:val="00580791"/>
    <w:rsid w:val="00583DC7"/>
    <w:rsid w:val="005C0CEB"/>
    <w:rsid w:val="00612C6B"/>
    <w:rsid w:val="00614470"/>
    <w:rsid w:val="006268C7"/>
    <w:rsid w:val="00677573"/>
    <w:rsid w:val="006C6BC5"/>
    <w:rsid w:val="006E771D"/>
    <w:rsid w:val="006F2975"/>
    <w:rsid w:val="007010E5"/>
    <w:rsid w:val="007218E1"/>
    <w:rsid w:val="00737959"/>
    <w:rsid w:val="00744F54"/>
    <w:rsid w:val="007D70A0"/>
    <w:rsid w:val="00801877"/>
    <w:rsid w:val="00812FBD"/>
    <w:rsid w:val="00842860"/>
    <w:rsid w:val="008B3525"/>
    <w:rsid w:val="00900D37"/>
    <w:rsid w:val="00936DF6"/>
    <w:rsid w:val="00957116"/>
    <w:rsid w:val="00987C84"/>
    <w:rsid w:val="009C0CEF"/>
    <w:rsid w:val="009C74F5"/>
    <w:rsid w:val="009F1116"/>
    <w:rsid w:val="00A01952"/>
    <w:rsid w:val="00A141DC"/>
    <w:rsid w:val="00A261D6"/>
    <w:rsid w:val="00A346E5"/>
    <w:rsid w:val="00A5228F"/>
    <w:rsid w:val="00A61FD9"/>
    <w:rsid w:val="00A63C45"/>
    <w:rsid w:val="00A8200A"/>
    <w:rsid w:val="00AB1370"/>
    <w:rsid w:val="00AC72FE"/>
    <w:rsid w:val="00AD3898"/>
    <w:rsid w:val="00AE0963"/>
    <w:rsid w:val="00AE32BE"/>
    <w:rsid w:val="00AF0875"/>
    <w:rsid w:val="00B07793"/>
    <w:rsid w:val="00B26F40"/>
    <w:rsid w:val="00B37386"/>
    <w:rsid w:val="00B47ACC"/>
    <w:rsid w:val="00B63E97"/>
    <w:rsid w:val="00B663B7"/>
    <w:rsid w:val="00BA7230"/>
    <w:rsid w:val="00BB1788"/>
    <w:rsid w:val="00BC5892"/>
    <w:rsid w:val="00BC5A07"/>
    <w:rsid w:val="00BF7D01"/>
    <w:rsid w:val="00C0572E"/>
    <w:rsid w:val="00C31964"/>
    <w:rsid w:val="00C940A9"/>
    <w:rsid w:val="00D07294"/>
    <w:rsid w:val="00D31A1C"/>
    <w:rsid w:val="00D5107E"/>
    <w:rsid w:val="00D66280"/>
    <w:rsid w:val="00D919B0"/>
    <w:rsid w:val="00D9796C"/>
    <w:rsid w:val="00DA553B"/>
    <w:rsid w:val="00DA6F6C"/>
    <w:rsid w:val="00DB31F2"/>
    <w:rsid w:val="00E26BC1"/>
    <w:rsid w:val="00E5095A"/>
    <w:rsid w:val="00E92640"/>
    <w:rsid w:val="00EA0032"/>
    <w:rsid w:val="00ED38AE"/>
    <w:rsid w:val="00EF4B39"/>
    <w:rsid w:val="00F14715"/>
    <w:rsid w:val="00F33EE4"/>
    <w:rsid w:val="00F76276"/>
    <w:rsid w:val="00FD01BE"/>
    <w:rsid w:val="00FD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7F7B08"/>
  <w15:chartTrackingRefBased/>
  <w15:docId w15:val="{55253F56-CD89-4F68-9C2C-6B80877A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Min</dc:creator>
  <cp:keywords/>
  <dc:description/>
  <cp:lastModifiedBy>chn off35</cp:lastModifiedBy>
  <cp:revision>7</cp:revision>
  <cp:lastPrinted>2021-06-14T01:37:00Z</cp:lastPrinted>
  <dcterms:created xsi:type="dcterms:W3CDTF">2021-06-14T01:37:00Z</dcterms:created>
  <dcterms:modified xsi:type="dcterms:W3CDTF">2021-07-21T15:36:00Z</dcterms:modified>
</cp:coreProperties>
</file>